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341" w:type="dxa"/>
        <w:tblInd w:w="-1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3117"/>
        <w:gridCol w:w="992"/>
        <w:gridCol w:w="992"/>
        <w:gridCol w:w="3693"/>
        <w:gridCol w:w="1269"/>
      </w:tblGrid>
      <w:tr w:rsidR="00CC5FB5" w:rsidRPr="005145BE" w14:paraId="7E6371AF" w14:textId="77777777" w:rsidTr="007430B8">
        <w:trPr>
          <w:trHeight w:val="665"/>
        </w:trPr>
        <w:tc>
          <w:tcPr>
            <w:tcW w:w="11341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81F36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Table S</w:t>
            </w: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18</w:t>
            </w: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| Reactions added to the Core Model of </w:t>
            </w:r>
            <w:r w:rsidRPr="0008596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 xml:space="preserve">E.coli </w:t>
            </w: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to implement biosynthetic production of butanol and butanol precursors. </w:t>
            </w:r>
          </w:p>
        </w:tc>
      </w:tr>
      <w:tr w:rsidR="00CC5FB5" w:rsidRPr="005145BE" w14:paraId="471ECB54" w14:textId="77777777" w:rsidTr="007430B8">
        <w:trPr>
          <w:trHeight w:val="310"/>
        </w:trPr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D3A7D" w14:textId="77777777" w:rsidR="00CC5FB5" w:rsidRPr="0008596C" w:rsidRDefault="00CC5FB5" w:rsidP="007430B8">
            <w:pPr>
              <w:ind w:left="-149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action ID</w:t>
            </w:r>
          </w:p>
        </w:tc>
        <w:tc>
          <w:tcPr>
            <w:tcW w:w="3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9A740" w14:textId="77777777" w:rsidR="00CC5FB5" w:rsidRPr="0008596C" w:rsidRDefault="00CC5FB5" w:rsidP="007430B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action nam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213EC" w14:textId="77777777" w:rsidR="00CC5FB5" w:rsidRPr="0008596C" w:rsidRDefault="00CC5FB5" w:rsidP="007430B8">
            <w:pPr>
              <w:ind w:left="-118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Gene(s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31E20" w14:textId="77777777" w:rsidR="00CC5FB5" w:rsidRPr="0008596C" w:rsidRDefault="00CC5FB5" w:rsidP="007430B8">
            <w:pPr>
              <w:ind w:left="-119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EC</w:t>
            </w:r>
          </w:p>
        </w:tc>
        <w:tc>
          <w:tcPr>
            <w:tcW w:w="3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477FD9" w14:textId="77777777" w:rsidR="00CC5FB5" w:rsidRPr="0008596C" w:rsidRDefault="00CC5FB5" w:rsidP="007430B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action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099F3" w14:textId="77777777" w:rsidR="00CC5FB5" w:rsidRPr="0008596C" w:rsidRDefault="00CC5FB5" w:rsidP="007430B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596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odel(s)</w:t>
            </w:r>
          </w:p>
        </w:tc>
      </w:tr>
      <w:tr w:rsidR="00CC5FB5" w:rsidRPr="005145BE" w14:paraId="1E33F505" w14:textId="77777777" w:rsidTr="007430B8">
        <w:trPr>
          <w:trHeight w:val="310"/>
        </w:trPr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B3D5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COAC</w:t>
            </w:r>
          </w:p>
        </w:tc>
        <w:tc>
          <w:tcPr>
            <w:tcW w:w="3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41E0F8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etoacetyl-CoA carboxyla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04743E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c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903D64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.1.2</w:t>
            </w:r>
          </w:p>
        </w:tc>
        <w:tc>
          <w:tcPr>
            <w:tcW w:w="3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40E6F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ccoa_c + atp_c + hco3_c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=</w:t>
            </w: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 adp_c + malcoa_c + pi_c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BEA7FC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OH-1, BuOH-2, fasBuOH</w:t>
            </w:r>
          </w:p>
        </w:tc>
      </w:tr>
      <w:tr w:rsidR="00CC5FB5" w:rsidRPr="005145BE" w14:paraId="30E8859D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B8C9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PS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F5C890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yl-ACP synthe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C013F5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6E79AC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2.1.20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E29007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poACP_c + coa_c --&gt; ACP_c + h_c + pap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604602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7ED23303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AB7A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A44061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rboxylic acid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EAA6F5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B7DD49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.99.6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65516DF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p_c + btac_c + h_c + nadph_c --&gt; amp_c + btal_c + h2o_c + nadp_c + 2.0 pi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FF5412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pcBuOH, BuOH-2, fasBuOH</w:t>
            </w:r>
          </w:p>
        </w:tc>
      </w:tr>
      <w:tr w:rsidR="00CC5FB5" w:rsidRPr="005145BE" w14:paraId="256186CA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BE80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PN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B00808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’(2’),5-biphosphate nucleot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D50635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ys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FFEAF7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.3.7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589EDD1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2o_c + pap_c --&gt; amp_c + pi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194D2A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2050DB17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CC97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BTA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34A1BD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yl-CoA thioester hydr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D1B151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yc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3051B9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.2.20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05FFB8C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utcoa_c + h2o_c --&gt; btac_c + coa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E60BD7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pcBuOH, buOH-2, BUTYR</w:t>
            </w:r>
          </w:p>
        </w:tc>
      </w:tr>
      <w:tr w:rsidR="00CC5FB5" w:rsidRPr="005145BE" w14:paraId="61EDAB09" w14:textId="77777777" w:rsidTr="007430B8">
        <w:trPr>
          <w:trHeight w:val="44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1D3E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05C0B6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etyl-CoA acet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62D71B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t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8712FE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.1.9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947C5C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 accoa_c =&gt; acoa_c + coa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17C203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OH-0, tpcBuOH, fasBuOH, CROT, BUTYR, BUTAL</w:t>
            </w:r>
          </w:p>
        </w:tc>
      </w:tr>
      <w:tr w:rsidR="00CC5FB5" w:rsidRPr="005145BE" w14:paraId="2A834174" w14:textId="77777777" w:rsidTr="007430B8">
        <w:trPr>
          <w:trHeight w:val="44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7612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CE793D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-hydroxybutyryl-CoA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B1FD4F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hb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F398ED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.1.157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0E29FE7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oa_c + h_c + nadh_c --&gt; 3hbcoa_c + nad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C14CB5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uOH-0, BuOH-1, BuOH-2, </w:t>
            </w:r>
          </w:p>
          <w:p w14:paraId="44CA935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pcBuOH, CROT, BUTYR, BUTAL</w:t>
            </w:r>
          </w:p>
        </w:tc>
      </w:tr>
      <w:tr w:rsidR="00CC5FB5" w:rsidRPr="005145BE" w14:paraId="35830E62" w14:textId="77777777" w:rsidTr="007430B8">
        <w:trPr>
          <w:trHeight w:val="44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2D89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8EC878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-hydroxybutyryl-CoA dehydr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517277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452FF7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2.1.55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F203BC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hbcoa_c --&gt; b2coa_c + h2o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2A1DAD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uOH-0, BuOH-1, </w:t>
            </w:r>
          </w:p>
          <w:p w14:paraId="265567F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pcBuOH, BuOH-2, CROT, BUTYR, BUTAL</w:t>
            </w:r>
          </w:p>
        </w:tc>
      </w:tr>
      <w:tr w:rsidR="00CC5FB5" w:rsidRPr="005145BE" w14:paraId="354D4BBF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B854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DC550D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-2-enoyl-CoA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5BBCDD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0D429E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.1.44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0658BF1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2coa_c + h_c + nadh_c --&gt; butcoa_c + nad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5A6A67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OH-0, BuOH-1, tpcBuOH, BuOH-2, BUTYR, BUTAL</w:t>
            </w:r>
          </w:p>
        </w:tc>
      </w:tr>
      <w:tr w:rsidR="00CC5FB5" w:rsidRPr="005145BE" w14:paraId="3CD8509B" w14:textId="77777777" w:rsidTr="007430B8">
        <w:trPr>
          <w:trHeight w:val="44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FA56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D59DB3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dehyde-alcohol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B3B31E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dh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8F761C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.1.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56F2C4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utcoa_c + h_c + nadh_c --&gt; btal_c + coa_c + nad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5021B2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OH-0, BuOH-1, BUTAL</w:t>
            </w:r>
          </w:p>
        </w:tc>
      </w:tr>
      <w:tr w:rsidR="00CC5FB5" w:rsidRPr="005145BE" w14:paraId="178CB30A" w14:textId="77777777" w:rsidTr="007430B8">
        <w:trPr>
          <w:trHeight w:val="44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90EF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6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7DF1C1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dehyde reducta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544EDA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h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05DF71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.1.2</w:t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2FDDC60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tal_c + h_c + nadh_c --&gt; nad_c + nbutanol_c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A03317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uOH-0, BuOH-1, tpcBuOH, </w:t>
            </w: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BuOH-2, fasBuOH</w:t>
            </w:r>
          </w:p>
        </w:tc>
      </w:tr>
      <w:tr w:rsidR="00CC5FB5" w:rsidRPr="005145BE" w14:paraId="32D7E866" w14:textId="77777777" w:rsidTr="007430B8">
        <w:trPr>
          <w:trHeight w:val="310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D4B3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B2CTCRO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7FA785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yl-CoA thioester hydrol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EE827E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. 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B50AC75" w14:textId="77777777" w:rsidR="00CC5FB5" w:rsidRPr="009631EF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631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.2.20</w:t>
            </w:r>
          </w:p>
        </w:tc>
        <w:tc>
          <w:tcPr>
            <w:tcW w:w="3693" w:type="dxa"/>
            <w:tcBorders>
              <w:left w:val="nil"/>
              <w:right w:val="nil"/>
            </w:tcBorders>
          </w:tcPr>
          <w:p w14:paraId="30F4B38F" w14:textId="77777777" w:rsidR="00CC5FB5" w:rsidRPr="009631EF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631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2coa_c + h2o_c --&gt; coa_c + croac_c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699517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OT</w:t>
            </w:r>
          </w:p>
        </w:tc>
      </w:tr>
      <w:tr w:rsidR="00CC5FB5" w:rsidRPr="005145BE" w14:paraId="42C6E5F7" w14:textId="77777777" w:rsidTr="007430B8">
        <w:trPr>
          <w:trHeight w:val="310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B6F8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AR40x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BF2DCD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oyl-ACP reduct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F0F30E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4D3A6A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.1.9</w:t>
            </w:r>
          </w:p>
        </w:tc>
        <w:tc>
          <w:tcPr>
            <w:tcW w:w="3693" w:type="dxa"/>
            <w:tcBorders>
              <w:left w:val="nil"/>
              <w:bottom w:val="nil"/>
              <w:right w:val="nil"/>
            </w:tcBorders>
          </w:tcPr>
          <w:p w14:paraId="46ACDFA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_but2eACP_c + h_c + nadh_c --&gt; butACP_c + nad_c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10E0AF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7AAC2E78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11EE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CO3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5BB6C8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rbonic anhyd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23EF3A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y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416E0A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2.1.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CB5585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2_c + h2o_c --&gt; h_c + hco3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40ABAC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OH-1, BuOH-2, fasBuOH</w:t>
            </w:r>
          </w:p>
        </w:tc>
      </w:tr>
      <w:tr w:rsidR="00CC5FB5" w:rsidRPr="005145BE" w14:paraId="14D7DA2D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FAB0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AS1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ED1FC7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ta-ketoacyl-ACP synthase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8D067C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fab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E294C3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3.1.4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15E233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coa_c + h_c + malACP_c --&gt; actACP_c + co2_c + coa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37AB0A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0EE28927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9AC3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COAT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4B098D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lonyl-CoA-ACP transac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5E4484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fab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1B65D6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3.1.39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5C2B2C4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P_c + malcoa_c &lt;=&gt; coa_c + malACP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F4ED8DD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0CA59C81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4622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PHT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A273D5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etoacetyl-CoA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E6979D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pht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F74064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3.1.194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412164C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coa_c + malcoa_c --&gt; aacoa_c + co2_c + coa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922F1D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OH-1, BuOH-2,</w:t>
            </w:r>
          </w:p>
        </w:tc>
      </w:tr>
      <w:tr w:rsidR="00CC5FB5" w:rsidRPr="005145BE" w14:paraId="22B3B91E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1C5F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HAD4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FC3C0E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-hydroxyacyl-ACP dehydr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3CB947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fab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40C58F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2.1.59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78BD3E7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haACP_c --&gt; M_but2eACP_c + h2o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F11389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01468F65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16E5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OAR4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482F38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-oxoacyl-ACP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EC50F1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fab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8E0637B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.1.100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6355512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tACP_c + h_c + nadph_c &lt;=&gt; 3haACP_c + nadp_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B164AF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2793E812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7C8D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_BUT1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EE1C8C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yl-ACP thioestera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6E1A29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a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926BCD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0E26687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utACP_c + h2o_c --&gt; ACP_c + btac_c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283064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sBuOH</w:t>
            </w:r>
          </w:p>
        </w:tc>
      </w:tr>
      <w:tr w:rsidR="00CC5FB5" w:rsidRPr="005145BE" w14:paraId="725CFE8C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AC92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AC_t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A43325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yric acid transport extracellular spa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EEDDE70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67B2B1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5E30878A" w14:textId="77777777" w:rsidR="00CC5FB5" w:rsidRPr="005145BE" w:rsidRDefault="00CC5FB5" w:rsidP="007430B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tac =&gt; e_btac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6CC9AD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YR</w:t>
            </w:r>
          </w:p>
        </w:tc>
      </w:tr>
      <w:tr w:rsidR="00CC5FB5" w:rsidRPr="005145BE" w14:paraId="291A392E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E35E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AC_sink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48687E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yric acid drain from mode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18908B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6E066E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44F96CF2" w14:textId="77777777" w:rsidR="00CC5FB5" w:rsidRPr="005145BE" w:rsidRDefault="00CC5FB5" w:rsidP="007430B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_btac =&gt;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D5689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YR</w:t>
            </w:r>
          </w:p>
        </w:tc>
      </w:tr>
      <w:tr w:rsidR="00CC5FB5" w:rsidRPr="005145BE" w14:paraId="7F277982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068C2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AL_t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68FCC8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yraldehyde transport extracellular spa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A5CF79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1547E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2C740E75" w14:textId="77777777" w:rsidR="00CC5FB5" w:rsidRPr="005145BE" w:rsidRDefault="00CC5FB5" w:rsidP="007430B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tal =&gt; e_btal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5B786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AL</w:t>
            </w:r>
          </w:p>
        </w:tc>
      </w:tr>
      <w:tr w:rsidR="00CC5FB5" w:rsidRPr="005145BE" w14:paraId="0A8B9CA1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D6BE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AL_sink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8D2857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yraldehyde drain from mode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F5717AD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B33FB7A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34433091" w14:textId="77777777" w:rsidR="00CC5FB5" w:rsidRPr="005145BE" w:rsidRDefault="00CC5FB5" w:rsidP="007430B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_btal =&gt;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AAFBD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AL</w:t>
            </w:r>
          </w:p>
        </w:tc>
      </w:tr>
      <w:tr w:rsidR="00CC5FB5" w:rsidRPr="005145BE" w14:paraId="3933DAE4" w14:textId="77777777" w:rsidTr="007430B8">
        <w:trPr>
          <w:trHeight w:val="310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49133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OH_t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431AA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anol transport extracellular spa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6283A9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A61C21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</w:tcPr>
          <w:p w14:paraId="035EA739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butanol_c --&gt; n-butanol_e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141ED2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OH-0, BuOH-1, tpcBuOH, BuOH-2, fasBuOH</w:t>
            </w:r>
          </w:p>
        </w:tc>
      </w:tr>
      <w:tr w:rsidR="00CC5FB5" w:rsidRPr="005145BE" w14:paraId="19876DD3" w14:textId="77777777" w:rsidTr="007430B8">
        <w:trPr>
          <w:trHeight w:val="310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141FC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TOH_sink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F2D1C4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tanol drain from model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A22DA1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BD338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left w:val="nil"/>
              <w:right w:val="nil"/>
            </w:tcBorders>
          </w:tcPr>
          <w:p w14:paraId="4D6FC605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-butanol_e --&gt;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0C9C2F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uOH-0, BuOH-1, tpcBuOH, </w:t>
            </w:r>
          </w:p>
          <w:p w14:paraId="02D0A64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OH-2, fasBuOH</w:t>
            </w:r>
          </w:p>
        </w:tc>
      </w:tr>
      <w:tr w:rsidR="00CC5FB5" w:rsidRPr="005145BE" w14:paraId="56E3683F" w14:textId="77777777" w:rsidTr="007430B8">
        <w:trPr>
          <w:trHeight w:val="310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CF970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OAC_tr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A4A40F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otonate transport to extracellular spa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DAB0033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4336E68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left w:val="nil"/>
              <w:right w:val="nil"/>
            </w:tcBorders>
          </w:tcPr>
          <w:p w14:paraId="241F695E" w14:textId="77777777" w:rsidR="00CC5FB5" w:rsidRPr="005145BE" w:rsidRDefault="00CC5FB5" w:rsidP="007430B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oac =&gt; e_croac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41A0FF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OT</w:t>
            </w:r>
          </w:p>
        </w:tc>
      </w:tr>
      <w:tr w:rsidR="00CC5FB5" w:rsidRPr="005145BE" w14:paraId="6AFFDC8B" w14:textId="77777777" w:rsidTr="007430B8">
        <w:trPr>
          <w:trHeight w:val="310"/>
        </w:trPr>
        <w:tc>
          <w:tcPr>
            <w:tcW w:w="127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319D7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OAC_sink</w:t>
            </w:r>
          </w:p>
        </w:tc>
        <w:tc>
          <w:tcPr>
            <w:tcW w:w="31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A34EF4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otonate drain from model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18DE99" w14:textId="77777777" w:rsidR="00CC5FB5" w:rsidRPr="005145BE" w:rsidRDefault="00CC5FB5" w:rsidP="007430B8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F208C71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3" w:type="dxa"/>
            <w:tcBorders>
              <w:left w:val="nil"/>
              <w:bottom w:val="single" w:sz="4" w:space="0" w:color="000000"/>
              <w:right w:val="nil"/>
            </w:tcBorders>
          </w:tcPr>
          <w:p w14:paraId="5EB8A470" w14:textId="77777777" w:rsidR="00CC5FB5" w:rsidRPr="005145BE" w:rsidRDefault="00CC5FB5" w:rsidP="007430B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e_croac =&gt; </w:t>
            </w:r>
          </w:p>
        </w:tc>
        <w:tc>
          <w:tcPr>
            <w:tcW w:w="12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C895146" w14:textId="77777777" w:rsidR="00CC5FB5" w:rsidRPr="005145BE" w:rsidRDefault="00CC5FB5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45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OT</w:t>
            </w:r>
          </w:p>
        </w:tc>
      </w:tr>
    </w:tbl>
    <w:p w14:paraId="74BCB2E9" w14:textId="77777777" w:rsidR="007C7248" w:rsidRDefault="00CC5FB5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FB5"/>
    <w:rsid w:val="00055C1C"/>
    <w:rsid w:val="000F7169"/>
    <w:rsid w:val="00131FAC"/>
    <w:rsid w:val="0030405B"/>
    <w:rsid w:val="00CC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D9408"/>
  <w15:chartTrackingRefBased/>
  <w15:docId w15:val="{C739B8EF-D95D-DD46-9994-27B06DF5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F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16:00Z</dcterms:created>
  <dcterms:modified xsi:type="dcterms:W3CDTF">2020-07-23T07:16:00Z</dcterms:modified>
</cp:coreProperties>
</file>